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inverse element(Conserved element 1)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ab/>
        <w:t>Mouse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  <w:t>Rat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  <w:t>human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  <w:t>dog</w:t>
      </w:r>
      <w:r w:rsidRPr="009F705B">
        <w:rPr>
          <w:rFonts w:hAnsi="宋体" w:cs="宋体" w:hint="eastAsia"/>
        </w:rPr>
        <w:tab/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ab/>
        <w:t>60394420</w:t>
      </w:r>
      <w:r w:rsidRPr="009F705B">
        <w:rPr>
          <w:rFonts w:hAnsi="宋体" w:cs="宋体" w:hint="eastAsia"/>
        </w:rPr>
        <w:tab/>
        <w:t>60395055</w:t>
      </w:r>
      <w:r w:rsidRPr="009F705B">
        <w:rPr>
          <w:rFonts w:hAnsi="宋体" w:cs="宋体" w:hint="eastAsia"/>
        </w:rPr>
        <w:tab/>
        <w:t>28296267</w:t>
      </w:r>
      <w:r w:rsidRPr="009F705B">
        <w:rPr>
          <w:rFonts w:hAnsi="宋体" w:cs="宋体" w:hint="eastAsia"/>
        </w:rPr>
        <w:tab/>
        <w:t>28296833</w:t>
      </w:r>
      <w:r w:rsidRPr="009F705B">
        <w:rPr>
          <w:rFonts w:hAnsi="宋体" w:cs="宋体" w:hint="eastAsia"/>
        </w:rPr>
        <w:tab/>
        <w:t>72496643</w:t>
      </w:r>
      <w:r w:rsidRPr="009F705B">
        <w:rPr>
          <w:rFonts w:hAnsi="宋体" w:cs="宋体" w:hint="eastAsia"/>
        </w:rPr>
        <w:tab/>
        <w:t>72497322</w:t>
      </w:r>
      <w:r w:rsidRPr="009F705B">
        <w:rPr>
          <w:rFonts w:hAnsi="宋体" w:cs="宋体" w:hint="eastAsia"/>
        </w:rPr>
        <w:tab/>
        <w:t>25080438</w:t>
      </w:r>
      <w:r w:rsidRPr="009F705B">
        <w:rPr>
          <w:rFonts w:hAnsi="宋体" w:cs="宋体" w:hint="eastAsia"/>
        </w:rPr>
        <w:tab/>
        <w:t>25081103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ndem element(Conserved element 2)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ab/>
        <w:t>Mouse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  <w:t>Rat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  <w:t>human</w:t>
      </w:r>
      <w:r w:rsidRPr="009F705B">
        <w:rPr>
          <w:rFonts w:hAnsi="宋体" w:cs="宋体" w:hint="eastAsia"/>
        </w:rPr>
        <w:tab/>
      </w:r>
      <w:r w:rsidRPr="009F705B">
        <w:rPr>
          <w:rFonts w:hAnsi="宋体" w:cs="宋体" w:hint="eastAsia"/>
        </w:rPr>
        <w:tab/>
        <w:t>dog</w:t>
      </w:r>
      <w:r w:rsidRPr="009F705B">
        <w:rPr>
          <w:rFonts w:hAnsi="宋体" w:cs="宋体" w:hint="eastAsia"/>
        </w:rPr>
        <w:tab/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ab/>
        <w:t>60398787</w:t>
      </w:r>
      <w:r w:rsidRPr="009F705B">
        <w:rPr>
          <w:rFonts w:hAnsi="宋体" w:cs="宋体" w:hint="eastAsia"/>
        </w:rPr>
        <w:tab/>
        <w:t>60400298</w:t>
      </w:r>
      <w:r w:rsidRPr="009F705B">
        <w:rPr>
          <w:rFonts w:hAnsi="宋体" w:cs="宋体" w:hint="eastAsia"/>
        </w:rPr>
        <w:tab/>
        <w:t>28300510</w:t>
      </w:r>
      <w:r w:rsidRPr="009F705B">
        <w:rPr>
          <w:rFonts w:hAnsi="宋体" w:cs="宋体" w:hint="eastAsia"/>
        </w:rPr>
        <w:tab/>
        <w:t>28302009</w:t>
      </w:r>
      <w:r w:rsidRPr="009F705B">
        <w:rPr>
          <w:rFonts w:hAnsi="宋体" w:cs="宋体" w:hint="eastAsia"/>
        </w:rPr>
        <w:tab/>
        <w:t>72491002</w:t>
      </w:r>
      <w:r w:rsidRPr="009F705B">
        <w:rPr>
          <w:rFonts w:hAnsi="宋体" w:cs="宋体" w:hint="eastAsia"/>
        </w:rPr>
        <w:tab/>
        <w:t>72489341</w:t>
      </w:r>
      <w:r w:rsidRPr="009F705B">
        <w:rPr>
          <w:rFonts w:hAnsi="宋体" w:cs="宋体" w:hint="eastAsia"/>
        </w:rPr>
        <w:tab/>
        <w:t>25075535</w:t>
      </w:r>
      <w:r w:rsidRPr="009F705B">
        <w:rPr>
          <w:rFonts w:hAnsi="宋体" w:cs="宋体" w:hint="eastAsia"/>
        </w:rPr>
        <w:tab/>
        <w:t>25073987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lignment of inversed elements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DOG_E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AAAGGATGACAGAGGTGCATCC-----TGGGGACCCGTTCTCTAACACGGA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CCCGGGGCTGGGCCAGGAGTTCAGCTCTCATCTACCT-GTCCCCTGTCCCCAAGC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GAAGTCCTTGAAGTCCAGAGTGAGCCCTTGCA-CACGGTGATTTTGTCACACTT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CCTCCTGGGGCGGG-ATGAGAGGGAGGGGACCGCTGTGAGCAGGAGCACGTCAG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CTCCACGGTGAGGGCCATTCGGACCTCCTGGAGGAGTCAGAGGCAGCCCAG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CGCGC---TGCCCCATCCTGAGTGACAGCAGGC-CAGGGCCCGCAGCCACGGCC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TGAGCGCCCCGCGGCCCCCGCGAGTGCACACGCTCGCCGCACGTGCGCATGATAT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CATATTTTTGGTGGCTGGGAAGGCGCGGTTGTCACTTCCTCTGCCCCAGGCTAC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-CCCGGCTCCCCTTCCACTTCCCCGCCC-ACCGCG-AGC-------GCCATCCG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TTTATATAGATAAATCGGCCGG-CTAATTAAAGTTCTCTTGCCGGAGAGTGAGG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TAAAAGAACTTGGAACGGAGCCGACGGAAAGCTGGGGCGCTCGGAGCCGGAG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GCCGCGGCAACAAAGGAGGCCACAGGGTCCAGCA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HUMAN_E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GTGTAAGCAAGACAGAGGTGCATCCAACACTTAGGGCCGGTTCTCCAACACTG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CCTGAGCCTGGACT-GGAATTGAGCTGTCATTGGGCTCATCCTCCTGCCCCAATC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AAAGTCCTGGAAGTCCAAAGGGAGCCTTTGGAACAGGGTGACTTTGTCATGTGT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CTCCCTGGGGGAGGTGTGAGAGGGAGGGGAGTTCGATGAGTGGGAATGTGTCA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CTCCTAGGTGAGGAG-ATTAAGACCTTCCTGGGAAAGCAGAAACAGTCCAG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ACATGT---TCCCCATCACACGGTGACAGCCTGCACCCGACCTGCAGACACTGCT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GCGCCATCAGCCAGCCCAGAAAGCGCACACACCCAC-ACACGTGTGGGTGATAT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CATATTTTTGGTTGCTGGGGAGGCGCGGTCGTCACTTCCCCTGCCCCAGGCAAC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-CC-AGCTCCCCTTTTACTTCCCCACCCCACCGTGGAGT-------GCTTGCCG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TTTATATAGATAAATCGGCCGGGCTAATTAAAGTTCTCTTGCTGGAGAGTGAGG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TAAAAGAACTTGGAAAGGAGCCAACTGAAAGCTGGGGCGCTCAGAGCTGCAG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CCCACTGCA-CAAAGGAGGCCGGAGGATCCAGCA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MOUSE_E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----------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GTCTA--TGTAAGCAAGACAGAGTGGTTGCCCAGTCT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TGAGTCCTAGAA-TCCAGAGGCAGCTTTTGAA-CATGGTCGCTTTGTCACCTAT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GCCACCCTAAGGAAGG-----------GGGCTCTGCATCAGGTGGGGACTCACTG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lastRenderedPageBreak/>
        <w:t>TGGCTTCCAAAAGAAGAG-ACTAGGGCTTTCT-GGGAACGCAGAAG-AACTCAGCT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CATGTATGTCCCCACCACAGAGCGACAGCAC---------------------TT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ACACGCCCGCCCGCCC------GCCCGCACACGC---GCACGTGCACACGATAT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CATATTTTTGGTTGCTGGGAAGGCGCCGTTGTCACTTCCTCTGCCCTAGGCAAC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GTCCAGCTCCTCTTTCACTTCCCCACCCCACTGTGGAGCACCAGCCGCCATCCG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TTTATATAGATAAATCGGCCAGGCTAATTAAAGTGCTCTTGCTGCAG--CAAGA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TAAAAGGACTTGGAATGGAGCCGACCTAAAGCTGGGGCGCTGGGAGTCAGAGCT-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CCTCAGCAGCAAAGGAGGCCAGAAGGGCCAGAAGGCACGTGAGCCACCCCACT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TAGGGGGAGGGGCCAGCAGACACGTGAGTCACCCCCTCGCC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RAT_E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----------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GTCCA--TGCAAGTCAGACAGAGTGGTCACCCGGTCT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TGAGTCCTGAAA-TCCAGAGGCAGCTTTTGAA-CGTGGTCACTTTGTCACCTGT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GTCACCCTAAGGAAGG-----------GGGCTTTCGATCAGTAGGGGACTCACTG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CTTTCAAAAGAAGAG-ACCAGGTCTCTCT-GGGAACACAGAAG-AACTCAGCT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CGTGTGTGACCCCACCACAGAGCGACAGCTC---------------------TT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ACATGCCCGTCCGCCC------GCACACACGCACAT-GCACATGCACACGATAT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CATATTTTTGGTTGCTGGGAAGGCGCGGTTGTCACTTCCCCTGCCCTAGGCAAC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GTCCAGCTCCCCTTTCACTTCCCCGCCCCACTGTGGAGCACCAGCCACCATTCGC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TTTATATAGATAAATCGGCCGGGCTAATTAAAGTGCTCTTGCTGCAG--TGAGA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TAAAAGAACTTGGAATGGAGCCGACCTAAAGCTGGGGCGCTGGGAGTCAGAGCT-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CCTTGGCAGCAAAGGAGGCCAGAGGAGCCAGCA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---------------------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lignments of surrounding genes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mouse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CACTGGACATGGCCGGCAAGGCACACAGGCTGAGCGCCGAGGAGCGAGACCAGC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AAACCTGAGGGCTGTGGGGTGGAATGAAGTAGAAGGCCGAGATGCTATCTTCAA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TCCATTTTAAAGACTTCAACAGGGCTTTTGGCTTCATGACAAGAGTA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AAAAGCTGGACCACCATCCCGAGTGGTTTAACGTGTACAACAAGGTCCATATCA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ACCCATGAATGTGCCGGTCTTTCGGAACGGGATATAAACCTGGCCAGCTTCA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AAGTCGCCGTGTCTATGACATAGATC-TACCCTGACTCTT--ATTTGCTTGGGG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GGAGTGACTGGAGGAGGAACCTAGGAAGGGAACCAAGGAGGC-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TTATGGTCTCG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AAAAAAATTATTTAAGCTTATCAGGAAGATGCCATTTATTGGACGTAAGATCGA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AGGTGAGCAAAGCCAAGAAGGATCTTGTCAAGAACATGCCATTCCTAAAGGTG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ATTATGTGAAAACTCTGCCTGCTCAGGGTATGGGCACAGCTGAGGTTCTGGAGAG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GGAGTACAGCTCCATGGATGGTTCCTGGCAAGAAGGGAAAGCCTCAGGAGCTG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ATGGGGAACCGAAGCTCACGGAGCTGCTGGTGCAGGCTTATGGAGAATTCACGT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TCCACTGCATCCAGATATCTTCCCTGGATTGCGGAAGTTAGAGGCAGAAATCGT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TGACTTGTTCCCTCTTCAATGGGGGACCAGATTCCTGTGGATGTGTGACTTCTGG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ACGGAAAGCATCCTGATGGCCTGCAAAGCTTACCGGGACTTGGCGTTAGAGAAG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AACTCCAGAAATTGTGGCTCCCGAGAGTGCCCATGCTGCATTCGACAAAGCAG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TATTTTGGGATGAAGATTGTCCGAGTTGCACTGAAAAAGAACATGGAGGTGGAT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lastRenderedPageBreak/>
        <w:t>AGGCAATGAAGAGAGCCATCTCCAGGAACACAGCTATGCTGGTCTGTTCTACCCCAC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CCTCATGGTGTGATGGATCCTGTCCCCGAAGTGGCCAAGTTGGCTGTCAGATATA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ACTCCATGTGGATGCTTGTCTGGGGGGCTTCCTCATTGTCTTCATGGAGA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TACCCACTGGAGAAACCATTTGATTTCCGGGTGAAAGGTGTGACCAGCATTTC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CTCATAAGTATGGCTATGCTCCTAAAGGTTCATCAGTGGTGATGTACTCTAACG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ACAGGACGTACCAGTTCTTTGTTGGTGCAGACTGGCAAGGTGGTGTCTACGCAT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AGCATAGCTGGCTCACGGCCTGGTGGCATCATTGCAGCCTGTTGGGCCGCCTTGA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GGTGAGAACGGCTATGTTGAAGCTACCAAACAGATCATCAAAACTGCTCGCT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AGTCAGAACTGGAAAACATCAAAAACATCTTCATTTTCGGTGATCCTCAATTGT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TTGCTCTGGGATCCAACGATTTTGACATTTACCGACTATCTAATATGATGTCT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GGTGGAATTTTAACTACCTGCAGTTCCCAAGAAGCATTCATTTCTGCATTACGTT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CATACTCGGAAGCGAGTGGCGATCCAGTTCCTAAAGGATATCCGGGAATCAGTCAC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ATCATGAAGAATCCTAAAGCTAAGACCACAGGAATGGGTGCCATCTATGGCATGG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CAACCATTGACAGGAAGCTGGTTGCAGAAATATCCTCCGTCTTCTTGGACTGCC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CTACGGACCCCGTGACTCAGGGCAACCAGATGAACGGTTCTCCAAAGCCCCG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GCCTTTGCCTCTGAGGACAATGTATACCACAGCTCC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CTACAGAGCCCCGAGTAACCATCAAGAAGCTGACCAGGAAGCCCTGCTGGGG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ACTAGACTACCCAGCCCCGGGCCTGCAGAGGCCAGAGGATCGCTTCAATGGTGCCT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ATCTTCTTCTGCCTGGGAATTGGGGGCCTACTGCCCTGGAACTTCTTTGTCA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GGAGTACTGGGCATATAAACTCCGAAACTGCTCCAGCCCAGCGTCCGGGGAGGA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ACATGGACATCCTGCCTCCTTCCTTGTGTGTTTCTAGAACTACTTTGAGAGCT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CAGTTGCCTCCACTGTGCCCTCCCTGCTGTTCCTGGTGGCTAACTTCCTGCTTG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GGTCCAGGTGCACGTCCGTGTTCTGGCCTCACTGTCCGTGTCCCTGGCCA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TATGATTGTGCTGGTGAAGGTGGATACTTCCTCCTGGACCCGAGGCTTCTTCA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CCATCGCGTGCATGGCCATCATTAGCAGCTCCTCCACCATCTTCAATAGCAGCG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GGCCTCACAGGCTCCTTCCCCATGAGGAATGCCCAGGCACTGATATCAGGAGG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AGGGACAGTCAGTGCCGTGGCCTTGCTGGTGGACCTGGCAGCATCCAGTGAT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ACAGCACGCTAGCCTTCTTCCTCATGGCAGCAGTCTTCCTTGGGCTCTGTATGGG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ATCTATTGCTGTCCCAACTGGAGTATGCCAGGTACTACATGAGGCCAGTTGCC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CGAGTGTTTTCTGGTGAAGACAACCCATCCCAGGATGCTCCCAGCGCCTCCTCTG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ATCCAGAGTGATGCACACACCGCCCCTTGGACCCATCCTGAAGAAGACG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TCGGGTTCTGCGCAGTTTCCCTCTACTTTGTCACGGCCTTCATCATCCCCGCCA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CAATATCCAGTCCATGCACAAAGGCACCGGCTCTCCATGGACCTCCAAGT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CCTCACCGTCTTCCTCCTCTTCAACTTTGCTGACCTCTGCGGCCGACAGGTC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GATCCAGGTGCCAGGTCCTAGGAGCAAGCTGCTCCCCGGACTGGTGGTCTCTCG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GCCTTGTGCCTCTCTTCTTGCTCTGTAACTACCAGCCGCGCTCACACTTGACCA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TTTTCCAGTCGGACATCTACCCAGTGCTTTTCACCTGCCTCCTGGGGCTCAGCA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CTCAGCACGCTGGTGCTCATCTATGGGCCCAAGATTGTGCCCCGGGAGCTG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CCACCAGTGTTGTGATGTTGTTCTATATGTCTGTGGGCTTGATGCTGGGCTCAG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GCGGCCCTGCTTGAACACTTT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CCGGAGCGGGGTGCGGAGCGCGCTGCTGCTG---GCGCTGCTGCTTTGCTGGG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ACACCGAGCCTAGCAGGCGTTGACTCTGCTGGCCAGGTGCTCCCAGACTCCTACCC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CCCCTGCGGAGCAGCTGCCGTACTTCCTATTGGAGCCACAGGACGCCTACATCG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ACAAGCCAGTGGAACTGCACTGCAGAGCCTTCCCTGCCACGCAGATCTACTTCA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ATGGCGAGTGGGTCAGCCAGAATGACCACGTCACACAGGAGAGCCTGGATGA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CTTGCGGGTGCGAGAGGTGCAGATCGAGGTGTCACGGCAGCAAGTGGAGGAAC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GGCTCGAGGACTACTGGTGCCAGTGCGTGGCCTGGAGCTCTTCGGGAACTACCA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GCCGAGCCTACATCCGCATTGCCTACTTGCGCAAGAACTTTGACCAGGAGC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AGGAGGTACCCTTGGATCATGAGGTCCTTCTGCAGTGCCGCCCACCGGAGGGA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GGCTGAGGTGGAATGGCTCAAGAATGAAGATGTCATTGACCCCGCTCAGGACA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CTGCTCACCATTGACCACAACCTCATCATCCGCCAGGCGCGCCTCTCAGACAC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ACTACACCTGTGTGGCCAAGAATATCGTGGCCAAGCGCCGGAGCACCACGGCC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TCGTCTATGTGAATGGAGGCTGGTCCAGCTGGGCAGAGTGGTCACCCTGTTCCA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GGCCGAGGCTGGCAGAAGCGTACTCGGACCTGCACCAATCCAGCCCCACTCA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CGCCTTCTGTGAGGGACAGGCCTTCCAGAAGACAGCTTGCACCACCGTGTGC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ATGGAGCGTGGACCGAGTGGAGCAAGTGGTCTGCCTGCAGCACAGAGTGTGCG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GCAGCCGCGAGTGCATGGCACCGCCACCCCAGAACGGAGGCCGTGACTGCAGC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CTACTTGACTCCAAGAACTGCACTGATGGGCTGTGCGTGCTGAATCAGAGAACTC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GACCCTAAAAGCCACCCCCTGGAGACATCGGGAGATGTGGCACTGTACGCAGGCCT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GGCCGTCTTTGTGGTGGTAGCGGTTCTCATGGCCGTGGGAGTGATCGTATACC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AACTGCCGGGACTTCGACACGGACATCACCGACTCCTCTGCGGCCCTCACTGGTG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CCTGTCAACTTCAAGACTGCAAGGCCCAACAACCCGCAGCTCCTGCACCCGT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CCAGACCTAACGGCCAGTGCTGGCATCTACCGCGGGCCTGTGTAT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CCGCCGACAAGATCCCCATGACTAATTCGCCCCTGCTGGATCCCCTGCCCAG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TCAAGGTCTATAACTCCAGCACCATCGGTTCTGGGTCTGGCCTGGCTGATGGAG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TGCTGGGTGTCCTCCCGCCGGGCACGTACCCAGGCGATTTCTCCCGGGACACCCA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TGCACCTGCGCAGTGCCAGCCTTGGTTCCCAGCACCTCCTGGGCCTACCTCGG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GCAGCAGTGTCAGCGGCACCTTTGGTTGCCTGGGAGGAAGGCTGAGCCTCCCCG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GGTCAGCCTGTTGGTACCAAATGGAGCCATTCCCCAGGGCAAGTTCTATGAC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TACATATCAACAAGGCCGAAAGCACCCTCCCACTTTCAGAAGGTTCCCAGACAGT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CCCTCGGTGACCTGTGGGCCCACAGGCCTACTCCTGTGCCGCCCTGTCGT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TGCCCCACTGTGCTGAAGTCATCGCTGGAGACTGGATCTTTCAGCTCAAGACC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ATCAGGGCCACTGGGAGGAGGTGGTGACCTTGGATGAGGAGACCCTCAACACA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TGCCAGCTGGAGGCTAAGTCCTGCCACATCCTGCTGGACCAGCTGGGTACCT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TTCATGGGCGAGTCCTACTCTCGCTCTGCAGTCAAGCGGCTCCAGCTGGCCA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AGCCCTCTGCACCTCCCTGGAGTATAGCCTCAGGGTCTACTGTCTGGAGGACAC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AGCACTGAAGGAGGTCCTGGAGCTGGAGAGGACTCTGGGTGGCTACTTGGTGG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CCAAGCCTTTGCTCTTTAAGGACAGTTACCACAACCTACGCCTCTCCCTCCAT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CCATGCCCACTGGAGGAGCAAACTACTGGCCAAGTACCAGGAGATTCCCTTCT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GTCTGGAATGGCAGCCAGAGAGCCCTGCACTGCACTTTCACCCTGGAGAGGCATA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CCTCCACGGAGTTCACCTGTAAGGTCTGCGTGCGGCAGGTCGAAGGGGAAGGCC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TTCCAGCTGCACACAACGTTGGCCGAGACGCCTGCTGGCTCCCTGGATGCTCT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CCCGGGCAATGCCATCACCACCCAGCTGGGACCCTATGCCTTCAAGATACCC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TCCGCCAAAAGATCTGCAGCAGCCTGGACGCCCCCAACTCCCGGGGCAACGACT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TGTTGGCGCAGAAGCTGTCCATGGACCGGTACCTAAACTACTTCGCCACCAAA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CCACAGGTGTCATCTTAGACCTCTGGGAAGCTCGGCAACAGGATGACGGGGA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CCTGGCCAGTGCCTTGGAGGAGATGGGCAAGAGTGAGATGCTGGTAGCCAT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ATGGCGATTGCTGA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r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CACTGGACATGGCTGGCAAGGCACACAGGCTGAGTGCTGAGGAACGGGACCAGC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AAACCTGCGGGCTGTGGGGTGGAATGAACTGGAAGGCCGAGATGCCATCTTCAA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TCCATTTTAAAGACTTCAACAGGGCTTTTGGCTTCATGACAAGAGTC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AAAAGCTGGACCACCATCCCGAGTGGTTTAACGTGTACAACAAGGTCCATATCA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ACCCACGAATGTGCCGGTCTTTCTGAACGGGATATAAACCTGGCCAGCTTCA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AAGTTGCCGTGTCTATGACATAGATC-TACCCTGCCTCCT--ATTTCCTTAGGG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AGAAGGAGTGACTGGAGGAGGAACCCAGGGAGGGAACCAAGGAGGC-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TTATGGTCTCG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AAATAAATTATTTAGGCTTATAAGGAAGATGCCATTTATTGGACGTAAGATACA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AGCTTACCAAAGCCAAGAAGGATCTTGTCAAGAACATGCCATTCCTGAAGTTG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GATTATGTGAAAACCCTGCCTGCTCAGGGTCTGAGCACAGCTGAGGTTCTGGAGAG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GGAGTACAGCTCCATGGATGTCTTCTGGCAAGAAGGGAAAGCCTCAGGAGCTG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TGGGGAGCCGAAGCTCACCGAGCTGCTGGTGCAGGCTTACGGAGAATTCACGT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TCCACTGCACCCAGATATCTTCCCCGGACTACGGAAGTTAGAGGCAGAAATC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TGACTTGCTCCCTCTTCAATGGGGGGCCAGACTCCTGTGGATGTGTGACTTCTGG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ACAGAAAGCATCCTAATGGCCTGCAAAGCATATCGGGACTTGGCCTTAGAGAAG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AACTCCAGAAATTGTGGCTCCTGAGAGTGCCCACGCCGCATTCGACAAAGCAG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TATTTCGGAATGAAGATTGTACGCGTTGCGCAGAAAAAGAACATGGAGGTGGAT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AATGAAAAGAGCCATCTCCAGGAACACAGCCATGCTGGTCTGTTCTGCCCCAC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CCTCATGGTGTGATAGATCCTATCCCCGAAGTGGCCAAGCTGGCTGTCAAATATA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ATTCCATGTGGATGCTTGTCTTGGGGGCTTCCTCATTGTCTTCATGGAGA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TACCCACTGGAGAAACCATTTGATTTCCGGGTGAAAGGTGTGACCAGCATTTC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CTCATAAGTACGGCTATGCTCCCAAAGGTTCATCAGTGGTGATGTACTCTAACG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ACAGGAAGTACCAGTTCTTTGTTGATGCAGATTGGCAAGGTGGCATCTACGCAT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AGCATAGCTGGCTCACGGCCTGGTGGCATCATTGCAGCCTGTTGGGCCGCCTTGA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TGGTGAGAACGGCTATGTTGAAGCTACCAAACAGATCATCAAAACTGCTCGCT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GTCAGAACTGGAAAACATCAAAAACATCTTCATTTTGGGGGATCCTCAATTGT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TTGCTCTGGGCTCCAACGATTTTGACATCTACCGACTATCTAATATGATGTCT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GGTGGAATTTTAACTACTTGCAGTTCCCAAGAAGCATTCATTTCTGCATTACGTT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CATACTCGGAAGCGAGTGGCAATCCAGTTCCTAAAGGATATCCGGGAATCGGTCAC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ATCATGAAGAATCCTAAAGCTAAGACCACAGGAATGGGTGCCATCTATGGCATGG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CAACCATTGACAGGAAGATGGTTGCAGAAATATCCTCCGTCTTCTTGGACAGCC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GTACAGACCCTGTGACTCAGGGTAACCAGATGAACGGTTCTCCAAAGCCCCG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GCCTTTGCCTCTGAGGACATTGCATACCACAGCTCA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CTACAGAGTCCCAAGCAACCGTCATGAAGCTGACCAGGAAGCCCTACTGGGA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TAGACTACCCAGCCCCAGGCCTGCAGAGGCCAGAGGACCGCTTCAATGGTGCCT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ATCTTCTTCTGCCTGGGAATTGGCGGCCTACTACCCTGGAACTTTTTTGTCACT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AGAGTACTGGGCATTTAAACTCCGAAACTGCTCCAGCCCAGCCTCCGGGAAGGAC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ATGCAGACATCCTG-----------------------AACTACTTTGAGAGCT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CGGTTGCTTCCACTGTGCCTTCCCTGCTGTTTCTGGTGGCTAACTTCCTGCTTG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GATCCGGGTGCATGTCCGAGTTCTGGCCTCACTGTCCGTCTCCCTGGCCATCTT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TATGGCCGTGCTGGTGAGGGTGGACACTTCTTCCTGGACCCGGGGCTTCTTCA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CCATGGCGTGCATGGCCATCATCAGCAGCTCCTCCACCATCTTCAATAGCAGCG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GCCTGACGGGCTCGTTCCCCATGAGGAATGCCCAGGCACTGATATCAGGAGG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AGGGACAGTCAGTGCTGTGGCCTCCCTGGTGGACCTGGCAGCATCCAGTGAC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ACAGTGCGCTGGCCTTCTTCCTCACAGCAGCAGTCTTCCTTGGGCTCTGTGTGG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ACCTACTGCTGCCCCAACTGGAGTATGCCAGGTACTACATGAGGCCGGTTGTCCC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GTGTTTTCTAGTGAAGACAGCCCACCCCGGGATGCTCCCAGCACCTCCTCCG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ATCCAGAGCAGTGCACACGCCACCCCTCGGACCCATCCTGAAGAAGACA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TGGGGTTCTGCGCCGTTTTCCTCTACTTCATCACCGCCCTTATCTTCCCCGCTA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CAACATCCAGCCCATGCACAAGGGCACCGGCTCTCCATGGACCTCCAAGTTCT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CCTCACCGTCTTCCTCCTTTTCAACTTTGCTGACCTCTGCGGCCGACAGGTC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GATCCAGGTGCCAGGTCCTAGGAGCAAGCTGCTCCCCATACTGGCAGTCTCTCG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GCCTCGTGCCTCTCTTCCTGCTCTGTAACTACCAGCCACGCTCACACCTGA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TTTTCCAGTCTGACATCTACCCTATACTCTTCACCTGCCTCTTGGGGCTCAGTA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CTCAGCACGCTGGTGCTCATGTATGGGCCCAAGATTGTGCCCCGGGAGCTG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CCACCAGTGTGGTGATGCTGTTCTACATGTCACTGGGTTTGATGCTGGGCTC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CCGGAGCGGGGCGCGGGGCGCGCTGCTGCTGCTGGCGCTGCTGCTCTGCTGGG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ACACCGAGCTTAGCAGGCATTGACTCTGGTGGCCAGGCACTCCCAGACTCCTTCCC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CACCCGCGGAGCAGCTGCCTCACTTCCTGCTGGAACCAGAGGATGCCTACATCG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ACAAGCCAGTGGAATTGCACTGCCGAGCCTTCCCTGCCACACAGATCTACTTCA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ATGGCGAGTGGGTTAGCCAGAAAGGCCACGTCACGCAGGAGAGCCTGGATGA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CTTGCGAATACGAGAGGTGCAGATAGAGGTGTCGCGGCAGCAGGTGGAGGAAC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GGGCTCGAGGACTACTGGTGTCAGTGCGTGGCCTGGAGCTCTTCGGGAACCACCA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GCCGAGCCTACATCCGCATTGCCTACTTGCGCAAGAACTTTGACCAGGAGC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AAGGAGGTACCCTTGGATCATGAGGTCCTTCTGCAGTGCCGCCCACCAGAGGGA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GGCTGAGGTGGAATGGCTCAAGAATGAAGATGTCATCGATCCCGCTCAGGACA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CTGCTCACCATTGACCACAACCTCATCATCCGCCAGGCGCGCCTCTCAGAC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ACTACACCTGTGTGGCCAAGAATATTGTGGCCAAGCGCCGGAGCACGACGGCC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TCGTCTATGTGAACGGAGGTTGGTCCAGCTGGGCAGAATGGTCACCCTGCTCTA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CGGCCGAGGTTGGCAGAAACGTACTAGGACCTGCACCAACCCAGCCCCACTCA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TGCCTTCTGCGAGGGACAGGCTTTCCAGAAGACGGCTTGCACCACCGTGTGC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ATGGAGCGTGGACTGAGTGGAGCAAGTGGTCCGCCTGCAGCACAGAGTGTGCG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GCAGCCGCGAGTGCATGGCACCGCCGCCCCAGAACGGAGGCCGCGACTGCAGC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CTACTTGACTCCAAGAACTGCACCGATGGGCTGTGCGTGCTGAATCAGAGAACTC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GACCCTAAAAGCCGCCCCCTGGAGCCGTCGGGAGACGTGGCGCTGTATGCGGGCC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GGCCGTCTTTGTGGTTCTGGCAGTTCTCATGGCTGTAGGAGTGATCGTGTACC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AACTGCCGGGACTTCGACACGGACATCACTGACTCCTCTGCTGCCCTCACTGGTGG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CCCGTCAACTTCAAGACTGCAAGGCCCAGCAACCCACAGCTCCTGCACCCAT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CCGGACCTAACGGCCAGTGCTGGCATCTACCGCGGACCTGTGTAT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CCGCCGACAAGATCCCTATGACTAATTCACCCCTGCTGGATCCCTTGCCCAG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TCAAGGTCTATGACTCCAGCACCATCGGCTCTGGGGCTGGCCTGGCTGATGGAG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TGCTGGGTGTCTTACCACCCGGTACATACCCAGGCGATTTCTCCCGGGACACC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TGCACCTGCGCAGCGCCAGCCTCGGTTCCCAGCACCTCCTGGGCCTCCCTCGA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GCAGCAGTGTCAGTGGCACCTTTGGTTGCCTGGGTGGGAGGCTGACCATTCCCG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GGTCAGCCTGTTGGTACCAAATGGAGCCATTCCCCAGGGCAAGTTCTATGACT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TACGTATCAACAAGACTGAAAGCACCCTCCCACTTTCAGAAGGTTCCCAGACAGT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CCCTCGGTGACCTGCGGGCCCACGGGCCTCCTCCTGTGCCGCCCTGTTGT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GCCCCACTGTGCTGAAGTCATTGCCGGAGACTGGATCTTCCAGCTCAAGACC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ATCAGGGCCACTGGGAGGAGGTGGTGACTTTGGATGAGGAGACTCTGAACACC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TGCCAGCTAGAGGCTAAATCCTGCCACATCCTGTTGGACCAGCTGGGTACCT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TTCACGGGCGAGTCCTACTCCCGCTCCGCAGTCAAGCGGCTCCAGCTAGCCA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AGCCCTCTGCACCTCCCTGGAGTATAGTCTCAGGGTCTACTGTCTGGAGGACA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AGCACTGAAGGAGGTCCTAGAACTGGAGAGGACTCTGGGTGGCTACTTGGTGG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CCAAGCCTTTGCTCTTTAAGGACAGTTACCACAACCTACGCCTCTCCCTCCAT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CCATGCCCACTGGAGGAGCAAACTACTGGCCAAGTACCAGGAGATTCCCTTCT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TGTGGAACGGCAGCCAGAAAGCCCTGCACTGCACTTTCACCCTGGAGAGACATA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GCCTCCACTGAGTTCACCTGTAAGGTCTGCGTGCGGCAGGTAGAAGGGGAAGGCC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TTCCAGCTGCACACCACGCTGGCTGAGACGCCTGCTGGCTCCCTGGATGCACT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CCCTGGCAATGCTGCCACCACACAGCTGGGACCCTATGCCTTCAAGATACCA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TCCGCCAGAAGATCTGCAACAGCCTGGACGCCCCCAACTCACGGGGCAATGACT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TGTTGGCACAGAAGCTCTCCATGGACCGGTACCTGAACTACTTCGCCACCAAA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CCACAGGCGTGATCTTAGACCTCTGGGAAGCTCGGCAGCAGGATGATGGGGA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CCTGGCCAGTGCCTTGGAGGAGATGGGCAAGAGTGAGATGCTGGTAGCCATGA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ATGGCGATTGCTGA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human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CCCGCGCCATGGCTGGCAAAGCACACAGGCTGAGCGCTGAGGAGAGGGACCAGC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AAACCTGAGGGCTGTGGGGTGGAATGAGCTGGAAGGCCGTGATGCCATCTTCAA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TTCATTTCAAAGACTTCAACAGGGCCTTTGGGTTCATGACAAGAGTG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AGAAACTGGACCACCATCCTGAATGGTTTAACGTGTACAACAAGGTCCACATCAC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ACCCATGAGTGTGCCGGCCTTTCAGAACGGGACATAAACCTGGCCAGCTTCA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AAGTAGCAGTGTCCATGACATAGACCCTGCCCTTCCTCTTTGAATTCTTCCGG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------GGGGTGACTGAACTGGGAGTCCAGGGAGGGAGCTGAGGAG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TTATGGTCAAG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AAAGAAATGTTTTAAGCTCACCAGGAAGATGCCCATTATTGGTCGTAAGATTC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AGTTGAACAAGACCAAGGATGATATTAGCAAGAACATGTCATTCCTGAAAGTG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GAGTATGTGAAAGCTTTACCCTCCCAGGGTCTGAGCTCATCTGCTGTTTTGGAGAA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GGAGTACAGCTCTATGGACGCCTTCTGGCAAGAGGGGAGAGCCTCTGGAACAG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TGGGGAGGAGAAGCTCACTGAGCTCCTTGTGAAGGCTTATGGAGATTTTGCAT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AACCCCCTGCATCCAGATATCTTCCCAGGACTACGCAAGATAGAGGCAGAAATT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TAGCTTGTTCCCTGTTCAATGGGGGACCAGATTCGTGTGGATGTGTGACTTCTGG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ACAGAAAGCATACTGATGGCCTGCAAAGCATATCGGGATCTGGCCTTTGAGAAG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AACTCCAGAAATTGTGGCTCCCCAAAGTGCCCATGCTGCATTTAACAAAGC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TACTTTGGGATGAAGATTGTGCGGGTCCCATTGACGAAGATGATGGAGGTGGAT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AATGAGAAGAGCTATCTCCAGGAACACTGCCATGCTCGTCTGTTCTACCCCAC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CCTCATGGTGTAATAGATCCTGTCCCTGAAGTGGCCAAGCTGGCTGTCAAATACA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CCCCTTCATGTCGACGCTTGTCTGGGAGGCTTCCTCATCGTCTTTATGGAGA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TACCCACTGGAGCACCCATTTGATTTCCGGGTGAAAGGTGTAACCAGCATTTCA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CCCATAAGTATGGCTATGCCCCAAAAGGCTCATCATTGGTGTTGTATAGTGACA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ACAGGAACTATCAGTTCTTCGTCGATACAGATTGGCAGGGTGGCATCTATGCTT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ACCATCGCAGGCTCACGGCCTGGTGGCATTAGCGCAGCCTGTTGGGCTGCCTTGA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GGTGAGAACGGCTATGTTGAAGCTACCAAACAGATCATCAAAACTGCTCGCT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GTCAGAACTGGAAAATATCAAAGGCATCTTTGTTTTTGGGAATCCCCAATTGT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TTGCTCTGGGATCCCGTGATTTTGACATCTACCGACTATCAAACCTGATGACT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GGTGGAACTTGAACCAGTTGCAGTTCCCACCCAGTATTCATTTCTGCATCACATT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CACGCCCGGAAACGAGTAGCTATACAATTCCTAAAGGACATTCGAGAATCTGTCA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ATCATGAAGAATCCTAAAGCGAAGACCACAGGAATGGGTGCCATCTATGGCATGG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CAACTGTTGACAGGAATATGGTTGCAGAATTGTCCTCAGTCTTCTTGGACAGCT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CACCGACACTGTCACCCAGGGCAGCCAGATGAATGGTTCTCCAAAACCCCA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GCCGTTGTCTCAGAGGACGACTTTCAGCACAGTTCAA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CTACAGAACCACAAGCAGCAGTCTCCGAGCTGACCAGGAGGCACTGCTTGA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TGGACCGCCCGCCCCCTGGCCTGCAGAGGCCCGAGGACCGCTTCTGTGGCACAT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ATCTTCTTCAGCCTGGGCATTGGCAGTCTACTGCCATGGAACTTCTTTATCACT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GGAGTACTGGATGTTCAAACTCCGCAACTCCTCCAGCCCAGCCACCGGGGAGGA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GCTCAGACATCCTG-----------------------AACTACTTTGAGAGCT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GCCGTTGCCTCCACCGTGCCCTCCATGCTGTGCCTGGTGGCCAACTTCCTGCTTG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GGTTGCAGTCCACATCCGTGTCCTGGCCTCACTGACGGTCATCCTGGCCATCT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GATAACTGCACTGGTGAAGGTGGACACTTCCTCCTGGACCCGTGGCTTTTTTGC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CCATTGTCTGCATGGTGATCCTCAGCGGTGCCTCCACTGTCTTCAGCAGCAGCA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GGCATGACCGGCTCCTTTCCTATGAGGAACTCCCAGGCACTGATATCAGGAGG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CGGGACGGTCAGCGCCGTGGCCTCATTGGTGGACTTGGCTGCATCCAGTGAT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ACAGCGCCCTGGCCTTCTTCCTGACGGCCACTGTCTTCCTCGTGCTCTGCATGGG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ACCTGCTGCTGTCCAGGCTGGAGTATGCCAGGTACTACATGAGGCCTGTTCTTGC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ATGTGTTTTCTGGTGAAGAGGAGCTTCCCCAGGACTCCCTCAGTGCCCCTTCGG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CCAGATTCATTGATTCCCACACACCCCCTCTCCGCCCCATCCTGAAGAAGAC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TGGGCTTCTGTGTCACCTACGTCTTCTTCATCACCAGCCTCATCTACCCCGCCA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CCAACATCGAGTCCCTCAACAAGGGTTCGGGCTCACTGTGGACCACCAAGTTTT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CCTCACTACCTTCCTCCTGTACAACTTTGCTGACCTATGTGGCCGGCAGCTCA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GATCCAGGTGCCAGGGCCCAATAGCAAGGCGCTCCCAGGGTTCGTGCTCCTCC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CCTCATCCCCCTCTTCGTGCTCTGTAACTACCAGCCCCGCGTCCACCTGAAGA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CTTCCAGTCCGATGTGTACCCCGCACTCCTCAGCTCCCTGCTGGGGCTCAGCA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CTCAGCACCCTGGCCCTCCTCTACGGGCCTAAGATTGTGCCCAGGGAGCTG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CCACGGGAGTGGTGATGTCCTTTTATGTGTGCTTGGGCTTAACACTGGGCTCAG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CTACCCTCCTGGTGCACCTC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CCGGAGCGGAGCTCGGGGCGCGCTGCTGCTG---GCACTGCTGCTCTGCTGG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AGGCTGAGCCAAGCAGGCACTGATTCTGGCAGCGAGGTGCTCCCTGACTCCTTCCC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CGCCAGCAGAGCCGCTGCCCTACTTCCTGCAGGAGCCACAGGACGCCTACATT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ACAAGCCTGTGGAGCTCCGCTGCCGCGCCTTCCCCGCCACACAGATCTACTTCA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CGGCGAGTGGGTCAGCCAGAACGACCACGTCACACAGGAAGGCCTGGATGA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GCCTGCGGGTGCGCGAGGTGCAGATCGAGGTGTCGCGGCAGCAGGTGGAGGAGC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GGGCTGGAGGATTACTGGTGCCAGTGCGTGGCCTGGAGCTCCGCGGGCACCACCA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GCCGAGCCTACGTCCGCATCGCCTACCTGCGCAAGAACTTCGATCAGGAGC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GGAGGTGCCCCTGGACCATGAGGTTCTCCTGCAGTGCCGCCCGCCGGAGGGG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GGCCGAGGTGGAATGGCTCAAGAATGAGGATGTCATCGACCCCACCCAGGACA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CTGCTCACCATCGACCACAACCTCATCATCCGCCAGGCCCGCCTGTCGGACA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ACTATACCTGCGTGGCCAAGAACATCGTGGCCAAACGCCGGAGCACCACTGCCA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TCGTCTACGTGAATGGCGGCTGGTCCAGCTGGGCAGAGTGGTCACCCTGCTCCA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GGCCGAGGCTGGCAGAAGCGCACCCGGACCTGCACCAACCCCGCTCCACTCA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GGCCTTCTGCGAGGGCCAGGCATTCCAGAAGACCGCCTGCACCACCATCTGC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ATGGGGCGTGGACGGAGTGGAGCAAGTGGTCAGCCTGCAGCACTGAGTGTGCC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GTAGCCGCGAGTGCATGGCGCCCCCACCCCAGAACGGAGGCCGTGACTGCAGC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CTGCTCGACTCTAAGAACTGCACAGATGGGCTGTGCATGCAAAATAAGAAAACTC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GACCCCAACAGCCACCTGCTGGAGGCCTCAGGGGATGCGGCGCTGTATGCGGGGC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GGCCATCTTCGTGGTCGTGGCAATCCTCATGGCGGTGGGGGTGGTGGTGTACC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CTGCCGTGACTTCGACACAGACATCACTGACTCATCTGCTGCCCTGACTGGTGG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CCCGTCAACTTTAAGACGGCAAGGCCCAGCAACCCGCAGCTCCTACACCCCT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TCCTGACCTGACAGCCAGCGCCGGCATCTACCGCGGACCCGTGTAT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CCACCGACAAAATCCCCATGACCAACTCTCCTCTGCTGGACCCCTTACCCAGCCT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TCAAGGTCTACAGCTCCAGCACCACGGGCTCTGGGCCAGGCCTGGCAGACGGG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TGCTGGGGGTCTTGCCGCCTGGCACATACCCTAGCGATTTCGCCCGGGACACC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TGCACCTGCGCAGCGCCAGCCTCGGTTCCCAGCAGCTCTTGGGCCTGCCCCGA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GAGCAGCGTCAGCGGCACCTTTGGCTGCCTGGGTGGGAGGCTCAGCATCCCCG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GGTCAGCTTGCTGGTGCCCAATGGAGCCATTCCCCAGGGCAAGTTCTACGAGA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TACTCATCAACAAGGCAGAAAGTACCCTCCCGCTTTCAGAAGGGACCCAGACAGT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CCCTCGGTGACCTGTGGACCCACAGGCCTCCTGCTGTGCCGCCCCGTCAT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TGCCCCACTGTGCCGAAGTCAGTGCCCGTGACTGGATCTTTCAGCTCAAGACC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ACCAGGGCCACTGGGAGGAGGTGGTGACCCTGGATGAGGAGACCCTGAACACA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TGCCAGCTGGAGCCCAGGGCCTGTCACATCCTGCTGGACCAGCTGGGCACCT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TTCACGGGCGAGTCCTATTCCCGCTCAGCAGTCAAGCGGCTCCAGCTGGCCG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CGCCCTCTGCACCTCCCTGGAGTACAGCCTCCGGGTCTACTGCCTGGAGGACAC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AGCACTGAAGGAGGTGCTGGAGCTGGAGCGGACTCTGGGCGGATACTTGGTGG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CGAAACCGCTAATGTTCAAGGACAGTTACCACAACCTGCGCCTCTCCCTCCAT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CCATGCCCATTGGAGGAGCAAGCTGCTGGCCAAATACCAGGAGATCCCCTTCT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TTTGGAGTGGCAGCCAGAAGGCCCTCCACTGCACTTTCACCCTGGAGAGGCACA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CCTCCACAGAGCTCACCTGCAAGATCTGCGTGCGGCAAGTGGAAGGGGAGGGCC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TTCCAGCTGCATACCACTCTGGCAGAGACACCTGCTGGCTCCCTGGACACTCT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CCCTGGCAGCACTGTCACCACCCAGCTGGGACCTTATGCCTTCAAGATCCCA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TCCGCCAGAAGATATGCAACAGCCTAGATGCCCCCAACTCACGGGGCAATGACT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TGTTAGCACAGAAGCTCTCTATGGACCGGTACCTGAATTACTTTGCCACCAAAGC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CCACGGGTGTGATCCTGGACCTCTGGGAAGCTCTGCAGCAGGACGATGGGGA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CCTGGCGAGTGCCTTGGAGGAGATGGGCAAGAGTGAGATGCTGGTGGCTGT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GACGGGGACTGCTGA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do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AACCGCCGAGGCTGGCAAAGCGCACAGGCTAAGTGCTGAGGAGAGGGACCAGC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AAACCTGAGGGCTGTGGGGTGGAACGAGGTGGAGGGCCGAGACGCCATCTTCAA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TCCATTTCAAAGACTTCAATCGGGCTTTTGGCTTCATGACGAGGGTG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AGAAACTGGACCACCATCCTGAATGGTTTAACGTGTACAACAAGGTCCACATCA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ACCCACGAGTGTGCCGGCCTTTCGGAACGGGACATAAACCTGGCCAGCTTCA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AAGTAGCGGTGTCCATGACCTAGGCCCCTGCCTTCCTCTCTGAACGCTTCAGGG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------GGGGTGACTGAACTGGGAACCCAGGGAGGGAATCGGGGAG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TTATGGTCTAG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AAAAAGAGATGTTTTAAGCTCATCAGGAAGATGCCTATTATTGGTCGCAAGATCC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AGGTGAACAAGACCAAGGATGATATTAGCAAGAACATGTCATTCCTGAAAGTG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GAGTATGTGAAAGCTCTGCCCTCTCAAGGTCTGAGTGCATCTGCAGTTCTGGAGAA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GGAATACAGCTCTATGGACATCTTCTGGCAGGAGGGCAAAGCGTCTGGAGCAG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CGGGGCGGAGGAGCTCACCGAACTCCTCGTGAAGGCTTATGGAGATTTTGCCT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TCCATTGCACCCAGATATCTTCCCAGGACTGCGCAAGATTGAGGCAGAGATC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TAGCTTGTTCCCTGTTTAATGGGGGGCCGGACTCCTGTGGGTGTGTGACCTCTGG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CAGAAAGCATACTGATGGCCTGCAAAGCTTACCGGGACCTGGCTTTTGAGAAT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AACTCCAGAAATTGTGGCCCCCCAGAGTGCCCATGCTGCATTTGACAAAGC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TATTTCGGGATGAAGATTATACGGGTTCCACTGAACAAAATGATGGAGGTGGATGT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AATGAGGAGAGCCATCTCCAGGAACACGGCCATGCTTGTCTGTTCTACCCCCC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TCCTCATGGTGTCATAGATCCCGTCCCTGAAGTGGCCAAGCTGGCTGTCCGATATA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CCTCTTCATGTAGATGCTTGTCTGGGGGGCTTCCTCATCGTCTTTATGGAGA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TACCCACTGGAGCAACCATTTGATTTCCGGGTGAAAGGTGTGACCAGCATTTCA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CCCACAAGTATGGCTACGCCCCCAAAGGCTCTTCCGTGCTGTTATACAGTGACA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TACAGGAGCCATCAGTTCTTCGTGGCGACTGACTGGCAGGGCGGCATCTACGCTT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ACCATCGCGGGCTCACGGCCCGGAGGCATTAGCGCGGCCTGTTGGGCTGCCTTGA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GGTGAGAGCGGCTATGTTGAAGCCACCAAACAGATCATCAAAACTACTCGCT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AGTCAGAACTGGAAACTATCAAAGGCATCTTTGTTTTTGGGAATCCTCAGTTGT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ATTGCTCTGGGCTCCCGAGACTTTGACATCTACCGACTGTTCAACCTGATGACG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GGTGGAACTTGAACCAGCTGCAGTTCCCGCCCAGTATTCATTTCTGCATCACG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ACACCCGGAAGCGAGTAGCCATACAGTTCTTAAAGGACATCCGGGAGTCGGTCA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ATCATGAAGAATCCGAAAGCAAAGACCACAGGAATGGGTGCGATCTATGGCATGG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CGACAGTTGACAGGAACCTGGTCGCAGAATTGTCCTCGGTCTTCTTGGACAGCC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GCACGGACACTGTGACTCCAAGCAGCCAGATGAATGGTTCTCCGAAACCCCG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GCCATGGCCTCAGAGGATGACTACCGTCACAGTTCA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CTACAGACCTGCAAGCAGCTCTCTCCGAGCTGACCAGGAAGCACTGCTCGA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TGGACCGCCCACCACCCAGCCTGCAGAGACCCAAGGACCGCTTCAATGGTGCCT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ATCTTCTTCAGCTTGGGCATTGGCGGCCTCTTGCCATGGAACTTCTTTATCACT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AGAGTACTGGGTATTCAA--TTCAGAACTGCTC-AACCCAGTCGCAGGGGAGAACCC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ACAATTCAAAC-TTCTG-----------------------AACTACTTTGAGAGCT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CTGTTGCCTCCACCGTCTCCTCCGTGCTGTGCCTCATGGCGAACTTCCTGCTCG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GGTTCCGATTCATGTCCGAGTGCTGGCTTCGCTGACCATCATGCTGGCCATCTTT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GATGACCGTGCTGGTGAAGGTGGACACCTCCTCCTGGGCCTACGGCTTCTTT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CCATTGTCTGCATGGCGATCCTCAGTGGCACCTCCACCATCTTCAGTAGCAGTG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GCATGACTGGCTCCTTCCCCATGAGGAATGCCCAGGCGCTGATATCAGGAGG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GGGCACCATCAGTGCCGTGGCCCTGCTGGTGGACCTGGCGGCGTCCAGCGAC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GACAGCACCCTGGCCTTCTTCCTGACCGCAGACGTCTTCCTCGGGCTCTGCGTCGGA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ACCTGCTGCTGCCGCGGCTGGAGTACGCCAGGTTCTACCTGAGGCCTGTTTGGCC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ATGTGTTTTCTGGGGAGGAGCAGCCGCCGCAGGACTCCCCCAGCGCCCCTCTG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GATCCAGCGAGTCCTCGACCCCACCCCTCTGGCCCATCCTGAAGAGGACAG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TGGGCTTCTGCATCCTCTACCTCTTCTTCATCACCAGCCTTGTCTTCCCTGCCA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CAACATCGAGTCTGTTGACAAGGGCTCGGGCTCACTGTGGACCACCAAGT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CCTCACCACCTTCCTCCTGTTCAACTTTGCTGACCTGTGTGGCCGGCAGATC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GATTCAGGTGCCAGGGCCCAGGAGTAAGGTCCTTCCCGGGCTTGTGCTCCTCC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TCTCCTCCCCCTCTTCATGTTCTGCAACTACCAGCCCCGCATCCACCTGCACAC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CTTCCAGTCCGACCTCTACCCGGTGCTTTTCACCTCATTGCTGGGACTTAGCA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CTCAGCACCCTGGCTCTTATGTACGGGCCGAAGATCGTGCCCCGGGAGCTGG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GCCACGGGGGTGGTGATGTCCTTCTATGTGTGCTTGGGCTTGGTACTTGGCTCGG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CTGCCCTGCTCGTGCACCTC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CCGGAGCGGAGCGCGGGGCGCGCTGCTGCTG---GCGCTGCTGCTCTGCTGG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AGGCTGAGCCGAGCAGGCACTGATTCTGGCAGCGAGGTGCTCCCTGACTCCTTCCC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GCGCCGGCCGAGCCCCTGCCCCACTTCCTCCAGGAGCCCCAGGACGCCTACATCG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ACAAGCCCGTGGAGCTGCGCTGCCGCGCCTTCCCTGCCACACAGATCTACTTCAA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CGGCGAGTGGGTCAGCCAGAATGACCACATCACGCAGGAGGGCCTGGATGA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GCCTGCGGGTACGGGAGGTACAGATCGAGGTGTCACGGCAGCAGGTGGAGGAG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GGCTGGAGGACTACTGGTGCCAGTGCGTGGCCTGGAGCTCCGCGGGCACCACCA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GCCGGGCCTATGTCCGCATCGCATACCTGCGCAAGAACTTCGATCAGGAGCCT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GGAAGTGCCCCTGGACCAGGAGGTTCTTCTGCAATGTCGCCCACCAGAGGGGG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GGCTGAGGTGGAGTGGCTGAAGAACGAGGACATCATCGACCCCACCCAGGACA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TCCTGCTCACCATCGACCACAACCTCATCATCCGCCAGGCCCGCCTGTCAGAT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ACTACACCTGTGTGGCCAAGAACATTGTCGCCAAGCGCCGAAGTACCACTGCCAC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ACTGTCTATGTGAACGGGGGCTGGTCCAGCTGGGCCGAGTGGACGCCCTGCTCCA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CGGCCGTGGCTGGCAAAAGCGCACCCGGACCTGCACCAACCCGGCCCCGCTCA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CGCCTTCTGTGAGGGCCAGGCCTTCCAAAAGACCGCCTGCACCACCGTGTGC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GATGGAGCGTGGACAGAGTGGAGCAAGTGGTCAGCCTGCAGCACCGAGTGTGCC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GCAGCCGCGAGTGCATGGCGCCTCCGCCCCAGAACGGAGGCCGAGACTGCAGC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TGCTCGACTCCAAGAACTGCACGGACGGGCTGTGCGTGCAGAATAAGAAAACTCT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GACCCCAAAAGCCACCTTCTGGAGGCCTCGGGGGATGTGGCTCTGTACGCGGGCC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TGTCCATCTTCGTCGTCGTGGGCGTCCTCATGGTGGTGGGGGTGGTGGTGTACC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ACTGCCGGGACTTCGACACGGACATCACCGACTCATCCGCTGCCCTCACTGGCG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ACCCCGTCAACTTCAAGACTGCGAGGCCCAACAACCCACAGCTCCTGCACCCGT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CTCCGGACCTCACGGCCAGTGCTGGCATCTACCGCGGGCCCGTGTATGCCCTG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CTGCGGACAAGATCCCCATGACCAACTCCCCCCTGCTGGACCCCTTGCCCAGT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ATCAAGGTCTACAACTCCGGCACCACCGGCTCTGGGCCAGGCCTGCCAGATGGGG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TGCTGGGGGTTGTGCCGCCTGGCACGTACTCTGGCGATTTCACCCGGGATGCCC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TGCACCTGCGCAGTGCCAGCCTCGGCTCCCAGCAGCTCCTGGGCCTGCCCCGTG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GGGAGCAGCGTCAGCGGCACCTTTGGCTGCCTGGGTGGGAGACTCAGCATCCCCG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GGTCAGCCTGCTGGTGCCCAATGGAGCCATCCCCCAGGGCAAGTTCTATGAGA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TCCTTATCAACAAAGCAGAAAACACCCTCCCGCTTTCAGAAGGGACCCAGACAG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GCCCCTCGGTGACCTGTGGGCCCACGGGCCTCCTGCTGTGCCGCCCCGTCAT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TACCCCACTGTGCTGAAGTCAGCGCCGGCGACTGGATCTTCCAGCTCAAGACCC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ACCAGGGCCACTGGGAGGAGGTGGTGACTCTGGACGAGGAAACCCTGAACACCC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ACTGCCAGCTAGAGGCCAGGTCGTGCCACATCCTGTTGGACCAGCTGGGCACCT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TTCACGGGTGAATCCTATTCCCGCTCGGCAGTGAAGCGGCTCCAGCTGGCCATCTT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CCTCTGCACCTCCCTGGAGTACAGCCTCAGAGTCTACTGCCTGGAGGACA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TGGCCCTGAAGGAGGTGCTAGAGCTGGAGCGGACCCTGGGAGGCTATCTAGTGGA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GCCCAAACCCCTGCTGTTTAAAGACAGTTACCACAACCTGCGCCTCTCTCTACATGA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CCCCACGCCCACTGGAGAAGCAAGCTGCTGGCCAAGTATCAGGAGATCCCCTTCT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TCTGGAGCGGCAGCCAGAAGGCCCTGCACTGTACTTTCACCCTGGAGAGGCACA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CCTCCACAAAGCTCACCTGCAAGATCTGTGTGCGGCAGGTGGAAGGGGAGGGCC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CTTCCAGCTGCACACCACTCTGGCAGAGACGCCTGCCGGCTCCCTGGACACCTT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CCCTGGCAGCACAGTCACCACCCAGCTGGGACCCTATGCCTTCAAGATTCCA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TCCGCCAGAAGATATGCAACAGCCTGGATGCCCCTAACTCACGGGGCAATGACT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TCTTGGCGCAGAAGCTCTCCATGGACCGGTACCTGAACTACTTTGCCACCAAAGC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CCACGGGTGTCATCCTGGACCTCTGGGAAGCTCTGCAGCAGGACGACGGGGACC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CCTGGCGAGTGCCTTGGAGGACATGGGCAAGAGTGAGATGCTGGTGGCCATG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ACGGGGACTGCTGA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lignments of tandem elements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mouse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TTTGCCATTTTACCAGTGGGCCTTTGTTGGCTGAAAGAGACCTT-TAGATATTCC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GTCAGATGCAACAGTGGGCCGAGGCTATTGCATTCAATCGGGCAGGTTGTTTA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GGAACAGTGCTTTTGGCGGAGGAGCTGCTAGGAAATGAATCCAGCCTCACTGA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AACCCCGGGCTTTCCAGGATGGGACTGAATCTGCCCAGAACATAAAGACATCGTG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CCAGTGGTGGGTGCCTTGAGAGGGCTTTCCTATAGGGCTGCTGCCAGCCTCAGTT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CTT-----CATA---ATAATCC-CTTTCCTCAAATG----TATCCCTCAAGGGAC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CCAGTGAGCGGCAGAGAAAAATCGATAGACTACAAGCGTGCGTGGAGTGCCTG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AGCTTTGGGACAA---GGGGAGCA-----------GAGTGCTTTCTTCATAATA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GGGGAT--GGAGAGGGCTCAGGGTGTCTAGTCGGGAGGG--AGGGATGTGTGTG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T----TGTGGACCTTGGCGTTTAAATCTGTCCCCTCTTGCTGGCCTGATTTCT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ACCCAGTGCCT-GCCCTGGCGATT------GGCCCTCACGGCCTTCAATGATTCCT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GTTCATCTCC-----------CT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CCACCGGATCAATCACAGACCCACAAACCC-----TTCTTCAGTGCAAAGCC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TGTGAATGTGCA-GCTTAGGT-CCAAGCCTGGCTCCATCCCCAC-ACTTGTC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TCTGCTCAGCATCCCT-TCCAGACTTCCATTTCC---------AAGCATGGTC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TGCTGCCGGGGCCAGCCCGCCCCTCTGGATGGTGCAGCCTGGAGTCATACACAA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TG----CAGATTCCCCTAC----CCCCCACCTCCTCTCTGAAGG-AGCCCAGAT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AG-CTAATCCACCCC-GGGAGAAGGGCTCTGTGCCTGCGGGGACCCAGGCACA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ATGTCCTGCCGCATTACTTCTGCTGAGCTGGACATCAACATCTCACCTCC-GC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CAAGCCGGGGACAGCCAAGGGAGTGGAAAGGCGGTGGGGGAAGGGA--CC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CAGGCCTCC----------ATCAAAGGCGAT-GGAGAGAGAGCAG-CCCAGCC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ATTTTTAATGACCCCAAATCCTGGCACCTCATTATGACTCTGATAAGGTGATGGG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CACTTCCAGATGCAGCCAAGG--GCTCCCCAGAGAAATTTTCCTGCCTTC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TCTTCTTATAAACATTGTTATTTATTTTCCCTTATTTTATCCGACATGTGTC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TAAGCCTGTGACATCTCCAGGGAGACCAGAGGAGGTTGG---------C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CTCCCCCAGTCCTGCCCC-CT--------------TCCCAGGCCCTATTCTCTAG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CACATGG--GGGCCTGGACGGATAATTTTCCGATGTCTCTAAGAGTTTGGACT-G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A----ACTGGGCAACTGGGATCTAGGTGTTGA-GTTAGCAGGTCACAGGCCAT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CGGGGCTGGTTCCAAAGGAAA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r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TTTGCCATTTTACCAGTGGGCCTTTATCGGCTGAAAGAGAC-TT-TGGATATTCC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GTCAGATGTAAGAGAAGG-----GATATTCCATTCGATCGGACAGGTTGTTTACT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AG----GTGCTT--GGCTGGGGAACAACCAGGAAATGAATCCAGCCTCACTGTA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CAACCCTGGGTTTTCCAGAATAGGACTGAATCTGCCCAGAACATGATGACACCCTG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CCAGTGGT----GCCTCGAGAGGGCTTTCCTATAGGGCTGCTGTCAGCCTCAGTC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A---------ATA---ATGCTCCTCCTTGCTCAAACC----TATCCCTCAAGGGACA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CCAGTGAGCGGCTGAGAGAA-TCTATAGACCACAATCGTGCTTGGAGTGCCAG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AGCTTTGGGACAA---GGGACGTG-----------GAGTGCTTCCTCCATAATA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GGGGAT--GGAGAGGGCTCAGGGTGTCTAGTCGGGAGGG--AGGAATCTGTGTG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AC----TA-----CTTGGC-TTTGAATCTGTCCCCTCTTGTTGGCCTGACTTCT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CACCCAGTGTCT-GCCCTGGCGATT------GGTCCTCACTGCCTTCAATGGTTCC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ACATGGAAAAATGGTTCCTGCTCT---------GCT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CCCCCCACCCGATCACAGACCCACAAAGCC-----TTC---AATGCAGGGC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TGTGAATGCACA-GCTCGGGT-CAAGGACTGGCTCCATCCATAC-ACTTGTCAA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TCCCTGCCCAGGATCCCT-TCCAGACCTCGGTTACT---------AAGCGTGGTCT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TGGGCAGCAGGG-----CCAGCCCCTCTGGA--GTGCAGCCTGGAGTCATACACA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TG----CAGGTCCCCCTAC----CCCC-ACTTCATCTCTGAAGG-AGCCCAGAT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AG-CTAATCCACACA-GGGAGAAGGGCTCTGTGCCTGCGGGGACCCAGGCACA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ATGTCCTGCTGCATTACTTCCGCTGAGCTGGGCATCAACCTCCCACCTCCAGC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CAAGT-GGGGATAGTCAAGGGGGTGGGATGGCGGTGGGGGAAGGGA--CC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CAGGCCTCC----------ATCAAAGGCGAT-GGAGAGAGGGCAG-CCCAGC-A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ATTTTTAATGACCCCAAATCCTGGTACCTCATTATGACTCTGATAAGGTGATGGG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CACTTCCAGATGCAGCCAAGG--GCTCCCTGGAGAAATTTTCCTGCATTCCT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TCTTCTTATAAACATTGTTATTTATTTTCCCTTATTTTATCCGACATGTGTC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TAAGCCTGTGACATCTCCAGGGAGACCAGAGGAGGTTGG---------C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TGCCATAGTCCTGCCCC-CT--------------TTCCAGGCC-TATTCTCTAGCC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CATGTTGTCGGGCCTGAATGGGTAATTTTCTGATGTCTCTAAGAGTTTGGGCT-G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A----ACTGGGCAACTGGGATCCGGGTGTTAA-GTTAGCAGGTCGCAGGCCATGT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GGGGCTGGTTCCAAAGGAAA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human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CTTTTACCATTTTACCAGAGGCCCTCGTCTGGCTGGGAGAGACCTCAGGACCAACCTG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AGTTAGTTTCGACAGCAAG-----CCTGCCACATACAGTTGGGCAGGTTGTTAAC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AAGCTGCTTGTCT--GAGGGGGTGATTATGGGGGCTGGAATCCAGCTTCACTCT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CCAAGCCACACTCCCCAGTGTGGGACA--ATCTACCGAGAGCACAAAGGTACCATG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CAGTGGT----GCCATAGGGGGCCAC-CCAGTGGAGCTGCCCCCAGCCTCAGCTT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ATTGAAACACAAGGGTAATCCTCTCTCCTCCAAACTCCTCATCCCTCAAGGGAAG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CAGTGAGTGGTTGAGAAAA-TCAATACACTACAA--GTGCTTTGAGCTCCTT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AGCTTTGTGACCAAGAGGGAGGTGATTAAAGGCAGGAGCTCTTTCTCTGTGGCA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GGGATGGAGGAACGGGTCAGGCTGTCTGGGATGGGGATTTGCATGTGTGCATG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CTGGCCTCTGGACACTGGCGTTAGCATCCATCCC-TCCTGCTGGACTGGGGGCTG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TGTGTCTCCCTTGTTTCTGAGCCCCTCCATGTCTCTCCCCGTGACTTGCACTTT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AGATCAATACACA--TTTGTTCTCGCTGAATTCAATTTTCTGTACATCCTATCATC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CCTCCATTCTGCTCCCTGTACAAACATGCAGTCATTCATGAGCACACACCCAACC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GCTGGGAATCCCGAGACCTGTGTCCAAAGCCTGACTCTGCCCCCACGATGCTGCA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TATGTACACTGCCTCTGCCCGAACCTCAGTTTCCCCATGTGCCAAGCGAGGCAT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TAATATGGGTGGC---AGGCTCCTTACCGCACAACGCAGGCTGGAGTCGCGGATG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TGG---CTATGCGCCTATGCAGAGCCCCCCTTTTGTCTCTGAAGG-AGCGGAGAT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GGAGCCTAATCCGCACCAGGGAGACGAGTTCTCTGCCCGAGGGGCCAAGGGCACA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CCGTCGTGTTGCATTACTTCCGCCAAGCTGGGCTCCACCATCTCACCTCTGTA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TGCAGACA--GGGACAG-TGATGGGCAGACAGCGCAGTGGGGGCAGGGGACCTGA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GAGGCCCCCTGTCTCCACCATCAAAGGCAATGGGCGAGGGAGGGGGCCCAGCC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ATTTTTAATGACCCCAAATCCTGGCAACTCATTATGTCTCTGATAAGGCAAT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CATTCTGAGATGCAGCCAAGGAGGCTCCCTAGAGAAATTTTGCCGCCTTCTC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TCTTCTTATAAACATTGTTATTTATTTTTTCTTATTTTATCCGACATGTGTC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TAAACCTGTGACATCTCCAGGGAGGCTGGCAGAGGTTTGGGGTTGG--C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-CCTCCCCAGCCCTCTCCAGCCCTGGCGCACAGCCCCTATAGGCC-TGTTCTCTGGG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CACGTT--CTGTCCACGCTGGCAGCTTTGAGATGCCCACAGGAGCTGGGTCTTG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AGACACAGGCCATCTGGGAGCTGGCCGTCAA-GTGAGTGGATCACAGACTATGCC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TTGGGGCTGGTTCCAAGGA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&gt;do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GCTTTACTATTTTGCCAGAGA------TCTAGTTGAGAGAGACCTCATGGCCATCCT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TAAATGTGATAGCAGG-----GCTGCCACACACAGTTGGGCAGGTTGTTCACTG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------------------------------------GGATCCAGCCTCACTCTG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CCAAGGCACCTCTTTCAGCATGTGGCTGTATTTGCCCAGGGCACAAAGGTACCATA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CCAGTAGC----ACCATGAGTGG-------------GCCGCTCCCAGCCTCAGTTT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AACTGAGACACA-GGGTAATCCTTCCTCTTTCAAGC-CTCCATCCCTCAAGGGAAG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CCCGTGAGTGGTTGAGAAAA-TCAATACACTACAA--GTGCTTTGAGCTCCTTGA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AAGCTTC-TGACAAAGAGGGAGGTGATGGAAGGCGGGAGCCCTTTCCCGGGAGC-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GGGCTTGGGAATGGATCAGAAAGTCTGGG-----------TGAGCGTGTGGGA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TGCTGGCCTGTGGACACCGGCTTCTGCATCCATCCT-TCCTGCCCGCCTGGGGCC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CGTGTGTCCCT-GCGTCTGGGGTCC-CTGCGTCTTGCCCAGCCACCTGCACGTTG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GAGACAGGGGCGCAGTTTTTTCCTCATGAAATTGAATT---------------------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TCCTCCGCTCTGTTCCCTATGCACGGATGCAGTAGCCCCCTAA-ACACACCCAGCTT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CTGGGAGCCTGGACGCCTGGGTTCAAAGCCTCACTCTGCCCCCGATACGCAGCCA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----TCTGACCTCTGCCCATCCCCGGACTTGAGTTTCA---------AAGTGGGGTGCT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-----CGGCCGGC---GGGGCTCCCTCCCTACAGGGCAGTCTGGAGCTGCAGAGGC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GTCGTGTCCACGTGTCCACACAGAGCCCCTCTTTTGTCTCTGAAGGCAGCTGAGATAA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AGAGTCTAATCCGCACCAGGGAGACGGGTCCTCTGCCCGAGGGGCCGCGGGCACAAA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TGGGCCGTCGTGTTGCATTACTTCCGCCAAGCTGGGCCCCACCATCGCACCTCTGTCCC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GCGAAT--GGGACAG-CGAGGGGCAGACAGCACAGTGGGGGCAGGGGGCCCGGGC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ACCAGGCCCCCTGACTCCACCATCAAAGGCGACAGGAGAGGGAGGGGGCCCAGCCGC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AGGATTTTTAATGACCCCAAATCCTGGCAACTCATTACGTCTCTGATAAGGCAATGGGA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TGTCACTCCCAGATGCAGCCAAGGAGACTCCCTAGAGAAATTTTGCCGCCTTCTCGC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ATCTTCTTATAAACATTGTTATTTATTTTTCCTTATTTTATCCGACATGTGTCAAGCA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CCCTGCTAAGCCTGTGACATCTCCAGGGAGGCTGGAGGAGGCTGGGGGGAGGGCCCTGT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-CCCTCCCAACCCTCCCCAGCT--------CGGCCCTTGCCGCCC-TGCTCTCTT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GCCAAGCTT--CTAACCCAGCCGGTGGCTCCGCGATGCCCGCAGGAGCTGGGTCTTGGGC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CAGGCGACACTAGACATCTGGGGACTGGTCGTCAGTGCGGGGGGACTGCAGGCTGTGCTG</w:t>
      </w:r>
    </w:p>
    <w:p w:rsidR="00C104C4" w:rsidRPr="009F705B" w:rsidRDefault="00271893" w:rsidP="009F705B">
      <w:pPr>
        <w:pStyle w:val="a3"/>
        <w:rPr>
          <w:rFonts w:hAnsi="宋体" w:cs="宋体"/>
        </w:rPr>
      </w:pPr>
      <w:r w:rsidRPr="009F705B">
        <w:rPr>
          <w:rFonts w:hAnsi="宋体" w:cs="宋体" w:hint="eastAsia"/>
        </w:rPr>
        <w:t>ACTGGGGCTGCTTCCAAGGAGAA-</w:t>
      </w: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C104C4" w:rsidRPr="009F705B" w:rsidRDefault="00C104C4" w:rsidP="009F705B">
      <w:pPr>
        <w:pStyle w:val="a3"/>
        <w:rPr>
          <w:rFonts w:hAnsi="宋体" w:cs="宋体"/>
        </w:rPr>
      </w:pPr>
    </w:p>
    <w:p w:rsidR="009F705B" w:rsidRDefault="009F705B" w:rsidP="009F705B">
      <w:pPr>
        <w:pStyle w:val="a3"/>
        <w:rPr>
          <w:rFonts w:hAnsi="宋体" w:cs="宋体"/>
        </w:rPr>
      </w:pPr>
    </w:p>
    <w:sectPr w:rsidR="009F705B" w:rsidSect="009F705B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E69BD"/>
    <w:rsid w:val="00271893"/>
    <w:rsid w:val="002B1975"/>
    <w:rsid w:val="002F6B71"/>
    <w:rsid w:val="006E69BD"/>
    <w:rsid w:val="009F705B"/>
    <w:rsid w:val="00C104C4"/>
    <w:rsid w:val="00EB0A17"/>
    <w:rsid w:val="00EE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B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9F705B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9F705B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5</Words>
  <Characters>30467</Characters>
  <Application>Microsoft Office Word</Application>
  <DocSecurity>0</DocSecurity>
  <Lines>253</Lines>
  <Paragraphs>71</Paragraphs>
  <ScaleCrop>false</ScaleCrop>
  <Company/>
  <LinksUpToDate>false</LinksUpToDate>
  <CharactersWithSpaces>35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13-09-17T15:03:00Z</dcterms:created>
  <dcterms:modified xsi:type="dcterms:W3CDTF">2013-09-17T15:03:00Z</dcterms:modified>
</cp:coreProperties>
</file>